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000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60"/>
        <w:gridCol w:w="4140"/>
      </w:tblGrid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VWF_fo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TCGTCAACACCTTTGATGGGAGCA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VWF_rev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AGAGGCTCACTCTCTTGCCATTCT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TNFRSF14_rev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TACATTGCCCACCTCAATGGCCTA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TNFRSF14_fo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TTCTCTGTCCTGGAGCAGTTCCG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TNFRSF25_fo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AACCACGACGGGCAGAGAGCA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TNFRSF25_rev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ATCTTCTTGTGGAAGTCACCGGCA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TOP2A_fo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ACCATGGAAGTGTCACCATTGCAG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TOP2A_rev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CTGGGTCACTAATTCCACAGAACC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TEGT_fo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AGTCAGAGCACATCCGGTGTTAGA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TEGT_rev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ATGTTCATGGTTCCAGAGTCCGTG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STAT2_fo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TCAGGATCAGCTGCACCAGCTTTA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STAT2_rev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TGCAACGGCCACACTCATAGTTCA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SOX2_fo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TCAGGAGTTGTCAAGGCAGAGAAG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SOX2_rev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GCCGCCGCCGATGATTGTTATTAT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SALL4_fo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GGCCAATAGTCAAGCCGAAAGCAT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SALL4_rev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CCCACAAATGTGCCAGGAACTTCA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MAFB_fo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AAGAGAGCTAGAGAGCGAGCAACG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MAFB_rev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CCGGCCAAGCCTTTGTCT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MAL_fo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TGCCCGACTTGCTCTTCATCTTTG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MAL_rev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TCAGCTCAAGTTCTACTGCGGCTT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LZTS_fo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TACGAGAGGGAGAAGACCAGCTT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LZTS_rev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TGTCCTTCAGCTGTGCCTTGAGA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LGALS1_fo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ATCTCTCTCGGGTGGAGTCTTCTGA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LGALS1_rev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GTTTGAGATTCAGGTTGCTGGCGA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JAG1_fo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AACACCTTCAACCTCAAGGCCA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JAG1_rev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TGTCATTACTGGAATCCCACGCCT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HES1_fo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GTCAACACGACACCGGATAAACCA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HES1_rev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TCAGCTGGCTCAGACTTTCA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TNFAIP8L1_fo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it-IT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it-IT"/>
              </w:rPr>
              <w:t>GGTTGGACGTACGGACTCTG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TNFAIP8L1_rev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it-IT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it-IT"/>
              </w:rPr>
              <w:t>AGCACCTCACTGCTGGTGTC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TNFRSF18_fo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ATGTGTGTCCAGCCTGAATTCCAC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TNFRSF18_rev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CACAGTCGATACACTGGAAGCCAA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TIG1_fo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AGTTCACGTGGTCTTCAGCACAGA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TIG1_rev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ACACTCGAGCAGAACATTTCCC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BMP6_fo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CGGACATGGTCATGAGCTTTGTGA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BMP6_rev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AACTCTTTGTGGTGTCGCTGACGA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KRT10_fo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AAAGCATGGCAACTCACATCAGGG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KRT10_rev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TGGCATTGTCGATCTGAAGCAGGA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RRAS2_fo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TGTGTGATAGATGACAGAGCAGCC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RRAS2_rev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AGCCTTCGCCAGTCCTCATATACT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MREG_fo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 xml:space="preserve">TCGTAATCAGCAGGCCAAAGACTC 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MREG_rev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 xml:space="preserve">TTCTTACTTCCCTTCGAACCTGCC 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TRPV5_fo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TGCTACTGAGAAGCTCCGGGAT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TRPV5_rev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TGTGCAGATGGAGATGTCAAGGGT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KRT4_fo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GCAGCTAGATACCTTGGGCAATGA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KRT4_rev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AGGACCACAAAGTCATTCTCGGCT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COX2_fo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TTCCATTGACCAGAGCAGGCAGAT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COX2_rev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GCATCGATGTCACCATAGAGTGCT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TRAIL_fo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AACTGGGACCAGAGGAAGAAGCAA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TRAIL_rev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ATGCCCACTCCTTGATGATTCCCA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-E2F2_for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TCCGCAGACGAGACTGGAAGTG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-E2F2_rev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TCTGGGCACAGGTAGACTTCGAT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RARRES3_for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GCGAAGGAGATGGTTGGTCAGAA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RARRES3_rev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CACACCAACTTCAACCTTGGCCTT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TRPM4_fo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ATGCCTACGGAGAGCTGGACTTCA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TRPM4_rev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CCCATGTGCGTGTGACCAGACTATAA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SPINK5_fo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TCACAGAAGAGGGCCAGGCATTTA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SPINK5_rev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TTTCCCATCTGTGCCACAAACAGC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-TNFRSF6B_for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AGAGCGTCATGCAGGTCTTCTG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-TNFRSF6B_rev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TAGGTGGGTGTTTCTGCCACT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RDH12_fo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AGTTGGAACGATGCTGGTCACCTT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T_RDH12_rev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GCCAGGAAGCTGCACATTTGTTC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orrelli et al. Supplementary table I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0T10:08:00Z</dcterms:created>
  <dc:creator>Serena</dc:creator>
  <dc:description/>
  <cp:keywords/>
  <dc:language>en-US</dc:language>
  <cp:lastModifiedBy>Serena</cp:lastModifiedBy>
  <dcterms:modified xsi:type="dcterms:W3CDTF">2010-10-11T15:25:00Z</dcterms:modified>
  <cp:revision>4</cp:revision>
  <dc:subject/>
  <dc:title/>
</cp:coreProperties>
</file>